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72C6" w14:textId="77777777" w:rsidR="004E1088" w:rsidRPr="004B5525" w:rsidRDefault="004E1088" w:rsidP="004E1088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A5FA1">
        <w:rPr>
          <w:rFonts w:ascii="Times New Roman" w:hAnsi="Times New Roman" w:cs="Times New Roman"/>
          <w:sz w:val="24"/>
          <w:szCs w:val="24"/>
        </w:rPr>
        <w:t xml:space="preserve"> 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>Titer and associated serovar(s) of MAT (microscopic agglutination test) positive mongoose serum samples (n = 87/256) in the U.S. Virgin Islands; 202 reactions observed (St. Croix: STX; St. Thomas: STT, St. John: STJ)</w:t>
      </w:r>
    </w:p>
    <w:tbl>
      <w:tblPr>
        <w:tblW w:w="5039" w:type="pct"/>
        <w:tblLook w:val="04A0" w:firstRow="1" w:lastRow="0" w:firstColumn="1" w:lastColumn="0" w:noHBand="0" w:noVBand="1"/>
      </w:tblPr>
      <w:tblGrid>
        <w:gridCol w:w="613"/>
        <w:gridCol w:w="504"/>
        <w:gridCol w:w="519"/>
        <w:gridCol w:w="494"/>
        <w:gridCol w:w="497"/>
        <w:gridCol w:w="471"/>
        <w:gridCol w:w="482"/>
        <w:gridCol w:w="504"/>
        <w:gridCol w:w="541"/>
        <w:gridCol w:w="504"/>
        <w:gridCol w:w="447"/>
        <w:gridCol w:w="541"/>
        <w:gridCol w:w="490"/>
        <w:gridCol w:w="467"/>
        <w:gridCol w:w="505"/>
        <w:gridCol w:w="451"/>
        <w:gridCol w:w="541"/>
        <w:gridCol w:w="485"/>
        <w:gridCol w:w="460"/>
        <w:gridCol w:w="461"/>
        <w:gridCol w:w="559"/>
        <w:gridCol w:w="504"/>
        <w:gridCol w:w="550"/>
        <w:gridCol w:w="475"/>
        <w:gridCol w:w="622"/>
        <w:gridCol w:w="483"/>
        <w:gridCol w:w="541"/>
        <w:gridCol w:w="586"/>
      </w:tblGrid>
      <w:tr w:rsidR="004E1088" w:rsidRPr="00ED34E6" w14:paraId="1587170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0D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F6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M</w:t>
            </w: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93AF" w14:textId="6BE42586" w:rsidR="004E1088" w:rsidRPr="004E1088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X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8D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U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25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UT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DC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AL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6D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A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E5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OR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5A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R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06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20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L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48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P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21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Y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F1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J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02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O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22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RI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FB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A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9B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18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F4F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AV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AB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07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68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4F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Y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F27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J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F1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R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C1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A1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M31</w:t>
            </w:r>
          </w:p>
        </w:tc>
      </w:tr>
      <w:tr w:rsidR="004E1088" w:rsidRPr="00ED34E6" w14:paraId="64600BE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2F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B6D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D057" w14:textId="2947C611" w:rsidR="004E1088" w:rsidRPr="004E1088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4D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0F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78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36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FD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F8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30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F4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2D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FA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68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6B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EB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5E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2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34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D0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70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98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DB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A0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12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45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C5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1C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45FB42D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A7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4E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78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71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0F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B0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6F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2B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1F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E1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63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CA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6C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84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5E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F3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06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E8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B5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85D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F8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C7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F4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AA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AB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4AA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A0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C7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097D378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31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FA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26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70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60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68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EF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FE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6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4A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60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95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9B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5E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1B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8C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1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62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1A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CC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476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C8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41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BE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43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E4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67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5A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562DD30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FF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D9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A7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09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C4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90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C33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25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A7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63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29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1A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20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28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3B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B3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1FD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B3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B0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75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3E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D93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CB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A6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C9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5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3B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DA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250F593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8F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36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7D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54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97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8C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CB5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C5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C4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AA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B7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33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E6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4D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28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E3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07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44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96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1B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88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C9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CF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28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69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AC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75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6B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684BB152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71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FD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28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B9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D9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B10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53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D7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4E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E1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37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74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C12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95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35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3B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FA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845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B7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B8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25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EBA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D0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D5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6D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8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B6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DB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4E1088" w:rsidRPr="00ED34E6" w14:paraId="035E2EB3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93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C6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87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A4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DE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F1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DF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7F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42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22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97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AC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21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76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17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25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A1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4D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25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85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15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C8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A8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2F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BF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BB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D3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51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FDF033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4D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14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E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40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19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D0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7B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C7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DB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2F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6C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8E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1E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72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C1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8B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B0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AA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FB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725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37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05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64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94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C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1A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0B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2B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480DD5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36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73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B6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49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DA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B2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49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BC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ED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BA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7B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A0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2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4D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44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54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0E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65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34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F7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8D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72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93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65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90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D8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25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61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</w:tr>
      <w:tr w:rsidR="004E1088" w:rsidRPr="00ED34E6" w14:paraId="732823A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B3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BA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FB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B7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54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31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E5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0F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BA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C9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ED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41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A6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47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5D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B5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42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41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20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0F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D7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DA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D8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A8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0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CC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B6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A0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4C6EAF2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96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50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42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42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83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8D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41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E86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0D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4C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02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7B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9D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F1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04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78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A0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E6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85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C5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06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C4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CE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46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90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8F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5E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8F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72A1220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1A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2A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C6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A3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E2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52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FE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0A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A1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6C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B7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8F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1B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B4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C8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4A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60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E9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96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E5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8A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46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91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F4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C4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49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C1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EB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A6D862E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F4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AB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83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77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EB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06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CA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5D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46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68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C1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8D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A5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2E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31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28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BD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33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F45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A2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A3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61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0A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8BF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87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65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12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84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FFF5DE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54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58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83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01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26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67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FF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CD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85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8F6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DE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E3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E3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1A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15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79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49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6F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B3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54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AA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7B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E2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5D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3C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67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37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6A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61F375D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6B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FA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27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2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A7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E0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6A2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9D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E5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B1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08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DC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DD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E6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24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93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18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F6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36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5A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C9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BB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88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86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F0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83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99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D9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44DED60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BA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95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02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60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E2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57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94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F6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39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C8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D9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6F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07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D1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94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3B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A0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B2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D2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E0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F3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C3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A9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0C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63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94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16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7B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D820AE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91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F0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19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98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BD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6B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7E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89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AC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D6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0E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56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7A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6F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3E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5F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E8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D2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01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3A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75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57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EBB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63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C3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39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6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C8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2585D5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0D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74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6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10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C6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FA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62F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D9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7F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D7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1E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D2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90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BB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C9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3F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71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C7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B4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D6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B1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AD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84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FA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5C2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CF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6B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82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520816B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C8F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91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B4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07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7D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E5E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7A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DC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69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897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B2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5B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03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6A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25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E8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BF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B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14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B4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1A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61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41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CE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8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86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76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A9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5E8588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87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BB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1B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66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58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D0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9E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A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85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85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0A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E1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6D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3B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3B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9B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F3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D9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56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96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E8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3D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80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30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91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57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81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1FE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ADC48B6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25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86E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3C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94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7B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7E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8D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E9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C6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11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BE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7E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4C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00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4B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D1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55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64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ED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63E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F6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29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44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70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5D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C0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81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A8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007263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6E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30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5A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58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4B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22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0C8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05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B8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B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22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93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77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37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19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A0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57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83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CC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5F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93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2F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FF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17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FED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F4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3C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5F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1045BB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60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01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59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CF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18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78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46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CD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C7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B1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AC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86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5C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38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C3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8D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63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0D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1A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C3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55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48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A1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97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2FE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10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BF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E3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3275B7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05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EC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48F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56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71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49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2E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09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15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FE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08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C1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2C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27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3B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E3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72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38D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CC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4A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32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AB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17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0D2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02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72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C8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E7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BA2BE6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1E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C3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40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D7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E3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E5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2B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BC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B7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A6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D4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34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0A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17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F0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56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87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7C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3A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4B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1B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77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B0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C6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061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08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0D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6B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3EAE2B6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BD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6B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E5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A1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E4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B1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9C0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AD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A2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B8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A5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F0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50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3B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0B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08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01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32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8F8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C0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35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56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5C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72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2D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67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B0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45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2B7D199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42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42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69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98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DC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54B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D0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D9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99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33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C4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E8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C61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E2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796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60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40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F3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3EF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A2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77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56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B2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A6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B1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61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98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75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D02851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C2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C0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C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47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08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BD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C0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E6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26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11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24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DA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FD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738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92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9C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BF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A1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7F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AB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4A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5D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48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F2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63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2F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89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C3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CB580F6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65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9F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0D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EA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77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3B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DE2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E2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41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4E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55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4D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50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0D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D5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99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AE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15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AC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79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FF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81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9F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D5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11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92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6C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88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E65304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1B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EE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7F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EB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41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22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92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EC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B36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02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D1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92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9F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53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45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6E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1F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20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49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08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54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44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2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B0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4E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12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5D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57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973E52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96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65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88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95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EDE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49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F5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81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FC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C8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41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8A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ED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42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E6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7F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62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D8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DD9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85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07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52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14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A2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DA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37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09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BF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4B837A1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13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22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67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0C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B4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1C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0D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DE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79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F1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C0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98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33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36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6F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2A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A1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1E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43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02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93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39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E3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C7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82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BA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DC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38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A9A696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FE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AE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AC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D8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AC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89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22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A1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4E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4C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E8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6B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0C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27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B0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15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4E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BC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4E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93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E6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66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83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F8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0C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4D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1D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51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67B9B3B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BF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3F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77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7F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5A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97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54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D6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8A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93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D7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64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F6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E2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C35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E7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6A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C4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CA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35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A9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BA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FE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0F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80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FB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F1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15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8E63D93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3F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12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E8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4E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FB5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3C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69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E1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E2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FB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4D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F8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DA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F5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E0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9F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98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76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C1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302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CC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6C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49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1D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EC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23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09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CE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1334113E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FA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70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25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70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716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B6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CD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1C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BF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5E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45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2B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C7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8B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F5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6A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D2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72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25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FB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71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A9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AE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5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54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C0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4C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7B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65F81BC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23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BD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6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5E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F7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27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AC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81F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D7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0D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DB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69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E8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F4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8B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20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D3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C3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69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AD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7F1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1F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B2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D0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B4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39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CC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6F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151981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5B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55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68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73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AF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74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FD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DC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EA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A7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BA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A9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1A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6D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E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9E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EA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AB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B6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6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6A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66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A4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53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04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22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D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95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0B15F0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67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FB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92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27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51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3F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7F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B9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61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94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21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CE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72E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9E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DB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BD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32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2C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9E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E7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98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82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2E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94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B3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FD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3C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10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CE1FCF5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5E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92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B0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38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F4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CE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0C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AD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34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B0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73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D1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7A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C7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18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FC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E5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10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C7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19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34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68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D1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B3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4E1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69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4B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47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8FCE0E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05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03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442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0D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85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33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79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FE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F1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67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BE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96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39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12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A2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D0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B2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98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571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62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25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7C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BE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2B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5B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0B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D4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261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744978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C4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99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23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3A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FD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00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03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BA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C7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5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F2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06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99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99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8B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64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AB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2D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A8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4D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21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8C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7A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FB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80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8F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1B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3E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5B7666A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63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54B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D5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4F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C8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D7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60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B0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D5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3F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63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26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9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EE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8F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46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5E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13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4B6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DF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7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BB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20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5C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C9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AA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BB0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D6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2D47411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35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8E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8D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E9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109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2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75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C6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B1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8D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DB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5C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BF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52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BD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F3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52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5C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12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24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7D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A3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B61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D5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B9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1A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4F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C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03F2DC2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DA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E7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BF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2D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9B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36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01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B5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D4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93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0F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B4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06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B5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88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B4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D7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A6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81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0CB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77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86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2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F6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E5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51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E7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AF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D1CB91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06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E9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F5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58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8E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08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9E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D5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E3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58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DF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DE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25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F21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EC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33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32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50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09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91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84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21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F4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60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B8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0C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D6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92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1046346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74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09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9C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D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17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C7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1E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E5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5F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96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C4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AB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48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B4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C1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FE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46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2D3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61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DA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C4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E1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95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13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8A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DB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6D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10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5A00ED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35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48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83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B8E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F6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76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A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5E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0D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3B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9A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C8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AA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55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CC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D5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56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3C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C4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91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2A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1A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73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41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F9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AA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06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0E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E53039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4B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02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1F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74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FA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85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29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34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35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B5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2F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4B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DA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3A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97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65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60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1B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6E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50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D0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921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5A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66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B7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B6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09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19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3EC12D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28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C1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5F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56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2E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B5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33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F8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4F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04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E3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AE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6B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24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48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52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21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98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F7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E2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4D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F4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39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B7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5C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FF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BD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3E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746A48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DC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3B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E3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A5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00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7A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BA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75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A3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A26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D5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12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AC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BA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03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66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91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ED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1B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51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25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2C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57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0BD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49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7E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C4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63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A36940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98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34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6A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7B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DF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09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C4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D7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14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0E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F1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91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F9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4D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7A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7A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8D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E9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33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F7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CC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DD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28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E6F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3F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4F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F5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04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6D1AC86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AC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5A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63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7F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AC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5E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FF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23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18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04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D3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716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CF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9C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49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2E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A7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5E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5E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84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0B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B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33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04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C4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6C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5D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6C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6C7E3D4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29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E2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52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02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0E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10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ED8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B0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F1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F7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05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13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16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14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4F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1D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4D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734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BE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79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70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2C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21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F2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57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7B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FD2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5D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4358E9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C5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11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29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2F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9C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15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ED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1C3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63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90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9C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F9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8B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D20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59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11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38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E4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2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19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8B1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1E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05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1E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39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0F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252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B7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5B1ED3A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30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D8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F8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93D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36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60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EA1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3D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FC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E1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B1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59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C9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19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F9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48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02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88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2A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DF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F2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E0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2D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AB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6D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33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91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7A4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0ABB9243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B8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9B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25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6B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F1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D2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86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F3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19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B2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C1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AB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E1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58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02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D3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36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77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A6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D2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F8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CF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FB0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D5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D0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19C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EA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1A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4E1088" w:rsidRPr="00ED34E6" w14:paraId="199E6A36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BB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03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E6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09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8E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90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42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49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90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FF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9D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0F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77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D6B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BE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C7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74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45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CB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29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05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57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73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80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F2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C5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366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88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4085E25A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68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B4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5D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46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F5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B6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F6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4E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BF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50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0B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78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43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E4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79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1E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80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98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93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8B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42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D6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59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09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AC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70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D2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97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757F1D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5D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89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3A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B3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6D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E0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16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3E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D6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91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CC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C9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3A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EA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9DB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2D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AF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CC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C1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77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858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F1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AA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C7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4D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3FE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FE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FB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21EA8C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76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80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21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1A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31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43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5B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305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92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1A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88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82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D4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34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C0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83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E3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EA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0E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94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C8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9A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B2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7E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91D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43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90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B4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2E15FA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A6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85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8F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5A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694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36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CC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CB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84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F8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E0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EB7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24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39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F4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C3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40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64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46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B8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2A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04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0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AD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111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34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5B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516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6A7CE7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E9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37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307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22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08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C2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A3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65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2D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C6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BE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C4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9B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4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4F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1C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CF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A9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86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4F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1B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ED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E7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83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78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2F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C9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2D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180FB5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F23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DE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D4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55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CC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76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BE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57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92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A4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72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00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08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F6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32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94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04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F0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3A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E3F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28C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C8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27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30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9C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9F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A0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E1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796798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5C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31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92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1A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B5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EF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2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C3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C1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5A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650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84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9D8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74E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3C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1DD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E7C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89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3D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F7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29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0D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F7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0D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C0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64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C7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2A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9C7DD1E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AF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6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1F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FD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1A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9A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45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BC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7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E3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B4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E6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35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63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B7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A8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951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8E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48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F1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E3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7A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54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47D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69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4E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7F8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F9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3CF7282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80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FA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A9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C2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CD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8B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36F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24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D7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F5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9A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E2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AA9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C6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7C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4B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9F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99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7E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B1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FF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F0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84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E5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58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8F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9C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E5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1889E1F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C9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CE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04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BF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7A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B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3F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40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06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57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79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1F4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E86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4A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82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6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88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9A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00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3D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BA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4B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54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4B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59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97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71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B6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66A585A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D6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A0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72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CE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CE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C0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AA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54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1F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C3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92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5B7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E70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E3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55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60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E8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19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8C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A3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21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6A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0A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62A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72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B2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80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70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6E73AC8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41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D8E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0A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48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A2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4D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F5D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D7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CC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D06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7D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2EE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5F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66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03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F7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B29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5F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87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04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E7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36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BE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D55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97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EC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85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D1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809C3B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D6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C2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40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50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59D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9A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906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21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B9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08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76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73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ED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E9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5F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62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3E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8A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66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9B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E6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A2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E3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40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96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2AB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0B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FB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2DBC07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12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7CC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2E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367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497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836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7F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C33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16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FB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27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A1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56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4F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4CE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ED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B2F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8E2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8C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CA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FE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17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A3A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23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AD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F25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1C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78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3CD1D38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93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17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8E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9A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23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96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CC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2E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734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3A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FE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1E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0A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E3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57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0C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C2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FD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663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39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5E8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1E1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F3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CC4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A4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41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14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2D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1E4308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9D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2E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23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880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201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20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D6E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81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FC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31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60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F5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A39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B4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CC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D5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213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290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F1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789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FFF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8E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A0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DB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89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B0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64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B74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6346F8C6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69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8C1D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D954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61C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BA9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B3EB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9D3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A1E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243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DBA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5EF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8F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2804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E258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8FB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C2B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88C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7E21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578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90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05E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349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8E4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6B6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C7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B7D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E1C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EC1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</w:tr>
      <w:tr w:rsidR="004E1088" w:rsidRPr="00ED34E6" w14:paraId="1584179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B9A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B0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BC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C3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54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E9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99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9A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72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4E1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98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B9E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85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5D2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59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0D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31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25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23A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B43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3C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4C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43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30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D4D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BE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8CF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AC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4514B5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54C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03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463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CFF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34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D2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53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15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39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61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02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63F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348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F1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1B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C6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5E9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3BB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CCB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6DE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87A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60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FB4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CC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7DF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69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64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54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4F0930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62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D2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D4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25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6F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48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89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64E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01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8D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1E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75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9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98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EF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93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499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932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22D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C2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D9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331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268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20C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45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58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5A2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AA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BE2BB9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257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18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36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FD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7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CB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EC3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8E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0F9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C90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F6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12D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90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F7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4F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63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8A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09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AF6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FC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CA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A9C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7FE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97F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54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96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B50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E8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516F57D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E3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8B1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B79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F0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A1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2E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E5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50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D7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4CA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8FD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F7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00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0E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50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1F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58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32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AA3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3A2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B8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8C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71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85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EE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346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84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315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32CE182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66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9A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CD6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B89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866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D5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B1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99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987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9C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75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17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9A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CA1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182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0EF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1D8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B1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172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E8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55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DE2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0A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3B7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7EF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22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47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F82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7EA04590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F1B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1F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98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86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762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43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59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D8C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84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D2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52E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EF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0E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EF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203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0F9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874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4E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6B5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99A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DA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588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9D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EB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EC4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0F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CFB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C9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04D7F2E9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96D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24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C2D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99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F75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BD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96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D87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F8F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DE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384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DA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AE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CB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20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C07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E8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3F7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286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CAD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278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06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BB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855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E4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7AC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2D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5EC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22147CF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819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CA2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53C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BA6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21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51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0D3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67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2F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637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12B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B0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9C1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4B1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529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D6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704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8F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23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508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72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BDC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E30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161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EB7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D54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E2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BE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1F64967C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6D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74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BA1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405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665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648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87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48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41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2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3EF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38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145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D99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787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EAF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8E2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48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85B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EB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95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BB0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7C1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A2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C7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09A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CDB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FB9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588B4DB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DE5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EB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E35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6CC5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B3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AD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4CA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75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65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939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E66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533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3A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70D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2F4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15E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FC5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2D2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72A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8A8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BA4E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2A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028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61B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884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900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E37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0E7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505F3CB1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0B0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D53B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44C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CD6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6A6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E0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693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BAF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0F2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51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72E4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F03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2D2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CFE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290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12F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DDF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6A9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982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2139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F1C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21F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5E01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830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B8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577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B48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3B6" w14:textId="77777777" w:rsidR="004E1088" w:rsidRPr="00ED34E6" w:rsidRDefault="004E1088" w:rsidP="008F74B7">
            <w:pPr>
              <w:jc w:val="center"/>
              <w:rPr>
                <w:sz w:val="16"/>
                <w:szCs w:val="16"/>
              </w:rPr>
            </w:pPr>
          </w:p>
        </w:tc>
      </w:tr>
      <w:tr w:rsidR="004E1088" w:rsidRPr="00ED34E6" w14:paraId="2DB93D07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2864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J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793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1A9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8E3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A38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9AE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60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D97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B1F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62D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B39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676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68B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C03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DCE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848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02A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DC6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A6F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725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FDB8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69A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69B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772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260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B4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E45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B6D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4E1088" w:rsidRPr="00ED34E6" w14:paraId="32FE5A74" w14:textId="77777777" w:rsidTr="004E1088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0BF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BA3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3D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AF3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98B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2509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A1B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9BF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D65B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49A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A1C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15ED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E10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227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DCEF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B56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5467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F18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702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82A6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D9E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EE60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C93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41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10C2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AE01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39CC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345A" w14:textId="77777777" w:rsidR="004E1088" w:rsidRPr="00ED34E6" w:rsidRDefault="004E1088" w:rsidP="008F74B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D34E6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</w:tr>
    </w:tbl>
    <w:p w14:paraId="62E0F46C" w14:textId="15626B5C" w:rsidR="004E1088" w:rsidRDefault="004E1088" w:rsidP="004E10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020CA6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LX = Pyrogenes, sv Alexi; A</w:t>
      </w:r>
      <w:r w:rsidRPr="00020CA6">
        <w:rPr>
          <w:rFonts w:ascii="Times New Roman" w:hAnsi="Times New Roman" w:cs="Times New Roman"/>
          <w:noProof/>
          <w:sz w:val="24"/>
          <w:szCs w:val="24"/>
        </w:rPr>
        <w:t>U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ustralis, serovar (sv) Australis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AU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Autumnalis</w:t>
      </w:r>
      <w:r>
        <w:rPr>
          <w:rFonts w:ascii="Times New Roman" w:hAnsi="Times New Roman" w:cs="Times New Roman"/>
          <w:noProof/>
          <w:sz w:val="24"/>
          <w:szCs w:val="24"/>
        </w:rPr>
        <w:t>, sv Autumnalis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BA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Ballum</w:t>
      </w:r>
      <w:r>
        <w:rPr>
          <w:rFonts w:ascii="Times New Roman" w:hAnsi="Times New Roman" w:cs="Times New Roman"/>
          <w:noProof/>
          <w:sz w:val="24"/>
          <w:szCs w:val="24"/>
        </w:rPr>
        <w:t>, sv Ballum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BA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Bataviae</w:t>
      </w:r>
      <w:r>
        <w:rPr>
          <w:rFonts w:ascii="Times New Roman" w:hAnsi="Times New Roman" w:cs="Times New Roman"/>
          <w:noProof/>
          <w:sz w:val="24"/>
          <w:szCs w:val="24"/>
        </w:rPr>
        <w:t>, sv Bataviae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OR = Hebdomadis, sv Borincana; BRA = Australis, sv Bratislava;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 CA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Canicola</w:t>
      </w:r>
      <w:r>
        <w:rPr>
          <w:rFonts w:ascii="Times New Roman" w:hAnsi="Times New Roman" w:cs="Times New Roman"/>
          <w:noProof/>
          <w:sz w:val="24"/>
          <w:szCs w:val="24"/>
        </w:rPr>
        <w:t>, sv Canicola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noProof/>
          <w:sz w:val="24"/>
          <w:szCs w:val="24"/>
        </w:rPr>
        <w:t>CEL = Celledoni, sv Celledoni; COP =</w:t>
      </w:r>
      <w:r w:rsidRPr="0043631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Icterohaemorrhagiae</w:t>
      </w:r>
      <w:r>
        <w:rPr>
          <w:rFonts w:ascii="Times New Roman" w:hAnsi="Times New Roman" w:cs="Times New Roman"/>
          <w:noProof/>
          <w:sz w:val="24"/>
          <w:szCs w:val="24"/>
        </w:rPr>
        <w:t>, sv Copenhageni;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 CY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Cynopteri</w:t>
      </w:r>
      <w:r>
        <w:rPr>
          <w:rFonts w:ascii="Times New Roman" w:hAnsi="Times New Roman" w:cs="Times New Roman"/>
          <w:noProof/>
          <w:sz w:val="24"/>
          <w:szCs w:val="24"/>
        </w:rPr>
        <w:t>, sv Cynopteri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DJ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Djasiman</w:t>
      </w:r>
      <w:r>
        <w:rPr>
          <w:rFonts w:ascii="Times New Roman" w:hAnsi="Times New Roman" w:cs="Times New Roman"/>
          <w:noProof/>
          <w:sz w:val="24"/>
          <w:szCs w:val="24"/>
        </w:rPr>
        <w:t>, sv Djasiman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EO = Mini, sv Georgia;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GR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Grippotyphosa</w:t>
      </w:r>
      <w:r>
        <w:rPr>
          <w:rFonts w:ascii="Times New Roman" w:hAnsi="Times New Roman" w:cs="Times New Roman"/>
          <w:noProof/>
          <w:sz w:val="24"/>
          <w:szCs w:val="24"/>
        </w:rPr>
        <w:t>, sv Grippotyphosa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AR = Sejroe, sv Hardjo;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HEB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Hebdomadis</w:t>
      </w:r>
      <w:r>
        <w:rPr>
          <w:rFonts w:ascii="Times New Roman" w:hAnsi="Times New Roman" w:cs="Times New Roman"/>
          <w:noProof/>
          <w:sz w:val="24"/>
          <w:szCs w:val="24"/>
        </w:rPr>
        <w:t>, sv Hebdomadis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IC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Icterohaemorrhagia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>sv Icterohaemorrhagiae</w:t>
      </w:r>
      <w:r w:rsidRPr="00020CA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JAV = Javanica, sv Javanica; MAN = Mankarso, sv Mankarso;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M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Mini</w:t>
      </w:r>
      <w:r>
        <w:rPr>
          <w:rFonts w:ascii="Times New Roman" w:hAnsi="Times New Roman" w:cs="Times New Roman"/>
          <w:noProof/>
          <w:sz w:val="24"/>
          <w:szCs w:val="24"/>
        </w:rPr>
        <w:t>, sv Szwajizak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PO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Pomona</w:t>
      </w:r>
      <w:r>
        <w:rPr>
          <w:rFonts w:ascii="Times New Roman" w:hAnsi="Times New Roman" w:cs="Times New Roman"/>
          <w:noProof/>
          <w:sz w:val="24"/>
          <w:szCs w:val="24"/>
        </w:rPr>
        <w:t>, sv Pomana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PY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Pyrogenes</w:t>
      </w:r>
      <w:r>
        <w:rPr>
          <w:rFonts w:ascii="Times New Roman" w:hAnsi="Times New Roman" w:cs="Times New Roman"/>
          <w:noProof/>
          <w:sz w:val="24"/>
          <w:szCs w:val="24"/>
        </w:rPr>
        <w:t>, sv Pyrogenes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 SEJ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Sejroe</w:t>
      </w:r>
      <w:r>
        <w:rPr>
          <w:rFonts w:ascii="Times New Roman" w:hAnsi="Times New Roman" w:cs="Times New Roman"/>
          <w:noProof/>
          <w:sz w:val="24"/>
          <w:szCs w:val="24"/>
        </w:rPr>
        <w:t>, sv Sejroe</w:t>
      </w:r>
      <w:r w:rsidRPr="00020CA6">
        <w:rPr>
          <w:rFonts w:ascii="Times New Roman" w:hAnsi="Times New Roman" w:cs="Times New Roman"/>
          <w:noProof/>
          <w:sz w:val="24"/>
          <w:szCs w:val="24"/>
        </w:rPr>
        <w:t>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TA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=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0CA6">
        <w:rPr>
          <w:rFonts w:ascii="Times New Roman" w:hAnsi="Times New Roman" w:cs="Times New Roman"/>
          <w:noProof/>
          <w:sz w:val="24"/>
          <w:szCs w:val="24"/>
        </w:rPr>
        <w:t>Tarassov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, sv Tarassovi; WOL = Sejroe, sv Wolffi; LM31 = </w:t>
      </w:r>
      <w:r>
        <w:rPr>
          <w:rFonts w:ascii="Times New Roman" w:hAnsi="Times New Roman" w:cs="Times New Roman"/>
          <w:sz w:val="24"/>
          <w:szCs w:val="24"/>
        </w:rPr>
        <w:t xml:space="preserve">Autochthonous strain recovered from a mongoose on St. Croix, U.S. Virgin Islands, species </w:t>
      </w:r>
      <w:r>
        <w:rPr>
          <w:rFonts w:ascii="Times New Roman" w:hAnsi="Times New Roman" w:cs="Times New Roman"/>
          <w:i/>
          <w:iCs/>
          <w:sz w:val="24"/>
          <w:szCs w:val="24"/>
        </w:rPr>
        <w:t>Leptospira borgpetersenii</w:t>
      </w:r>
      <w:r>
        <w:rPr>
          <w:rFonts w:ascii="Times New Roman" w:hAnsi="Times New Roman" w:cs="Times New Roman"/>
          <w:sz w:val="24"/>
          <w:szCs w:val="24"/>
        </w:rPr>
        <w:t>, serogroup Sejroe, serovar undetermined.</w:t>
      </w:r>
    </w:p>
    <w:p w14:paraId="6B0DBCBB" w14:textId="70F01B07" w:rsidR="004E1088" w:rsidRDefault="004E1088" w:rsidP="004E10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E1088">
        <w:rPr>
          <w:rFonts w:ascii="Times New Roman" w:hAnsi="Times New Roman" w:cs="Times New Roman"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= &lt;1:100;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“ </w:t>
      </w:r>
      <w:r>
        <w:rPr>
          <w:rFonts w:ascii="Times New Roman" w:hAnsi="Times New Roman" w:cs="Times New Roman"/>
          <w:sz w:val="24"/>
          <w:szCs w:val="24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t tested</w:t>
      </w:r>
    </w:p>
    <w:p w14:paraId="708108D1" w14:textId="77777777" w:rsidR="0094535B" w:rsidRDefault="004E1088"/>
    <w:sectPr w:rsidR="0094535B" w:rsidSect="004E10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8429A5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B84109"/>
    <w:multiLevelType w:val="hybridMultilevel"/>
    <w:tmpl w:val="C7B64E2C"/>
    <w:lvl w:ilvl="0" w:tplc="C72A3A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7771B"/>
    <w:multiLevelType w:val="hybridMultilevel"/>
    <w:tmpl w:val="28802B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B23"/>
    <w:multiLevelType w:val="hybridMultilevel"/>
    <w:tmpl w:val="8110B6E4"/>
    <w:lvl w:ilvl="0" w:tplc="2000000F">
      <w:start w:val="1"/>
      <w:numFmt w:val="decimal"/>
      <w:lvlText w:val="%1."/>
      <w:lvlJc w:val="left"/>
      <w:pPr>
        <w:ind w:left="5746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951D8"/>
    <w:multiLevelType w:val="hybridMultilevel"/>
    <w:tmpl w:val="05281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14E1A"/>
    <w:multiLevelType w:val="hybridMultilevel"/>
    <w:tmpl w:val="5BC61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484D4F"/>
    <w:multiLevelType w:val="hybridMultilevel"/>
    <w:tmpl w:val="69009E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BE73AF"/>
    <w:multiLevelType w:val="hybridMultilevel"/>
    <w:tmpl w:val="5BE495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51F36"/>
    <w:multiLevelType w:val="hybridMultilevel"/>
    <w:tmpl w:val="E3F2366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363C16"/>
    <w:multiLevelType w:val="hybridMultilevel"/>
    <w:tmpl w:val="58449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DB547B"/>
    <w:multiLevelType w:val="hybridMultilevel"/>
    <w:tmpl w:val="021EBBC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385B55"/>
    <w:multiLevelType w:val="hybridMultilevel"/>
    <w:tmpl w:val="43B627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5"/>
  </w:num>
  <w:num w:numId="5">
    <w:abstractNumId w:val="7"/>
  </w:num>
  <w:num w:numId="6">
    <w:abstractNumId w:val="11"/>
  </w:num>
  <w:num w:numId="7">
    <w:abstractNumId w:val="2"/>
  </w:num>
  <w:num w:numId="8">
    <w:abstractNumId w:val="8"/>
  </w:num>
  <w:num w:numId="9">
    <w:abstractNumId w:val="10"/>
  </w:num>
  <w:num w:numId="10">
    <w:abstractNumId w:val="4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88"/>
    <w:rsid w:val="004E1088"/>
    <w:rsid w:val="006177BC"/>
    <w:rsid w:val="00E0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7247B"/>
  <w15:chartTrackingRefBased/>
  <w15:docId w15:val="{F8E3FAE2-30D8-4C97-936B-2F26F723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08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0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0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1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0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1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08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08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08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088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E1088"/>
    <w:rPr>
      <w:color w:val="0563C1" w:themeColor="hyperlink"/>
      <w:u w:val="single"/>
    </w:rPr>
  </w:style>
  <w:style w:type="character" w:customStyle="1" w:styleId="ref-title">
    <w:name w:val="ref-title"/>
    <w:basedOn w:val="DefaultParagraphFont"/>
    <w:rsid w:val="004E1088"/>
  </w:style>
  <w:style w:type="character" w:customStyle="1" w:styleId="ref-journal">
    <w:name w:val="ref-journal"/>
    <w:basedOn w:val="DefaultParagraphFont"/>
    <w:rsid w:val="004E1088"/>
  </w:style>
  <w:style w:type="character" w:customStyle="1" w:styleId="ref-vol">
    <w:name w:val="ref-vol"/>
    <w:basedOn w:val="DefaultParagraphFont"/>
    <w:rsid w:val="004E1088"/>
  </w:style>
  <w:style w:type="character" w:styleId="FollowedHyperlink">
    <w:name w:val="FollowedHyperlink"/>
    <w:basedOn w:val="DefaultParagraphFont"/>
    <w:uiPriority w:val="99"/>
    <w:semiHidden/>
    <w:unhideWhenUsed/>
    <w:rsid w:val="004E108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10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0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10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1088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E1088"/>
  </w:style>
  <w:style w:type="character" w:customStyle="1" w:styleId="st">
    <w:name w:val="st"/>
    <w:basedOn w:val="DefaultParagraphFont"/>
    <w:rsid w:val="004E1088"/>
  </w:style>
  <w:style w:type="character" w:customStyle="1" w:styleId="ilfuvd">
    <w:name w:val="ilfuvd"/>
    <w:basedOn w:val="DefaultParagraphFont"/>
    <w:rsid w:val="004E1088"/>
  </w:style>
  <w:style w:type="paragraph" w:styleId="Revision">
    <w:name w:val="Revision"/>
    <w:hidden/>
    <w:uiPriority w:val="99"/>
    <w:semiHidden/>
    <w:rsid w:val="004E1088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108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4E1088"/>
    <w:pPr>
      <w:numPr>
        <w:numId w:val="2"/>
      </w:numPr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E1088"/>
    <w:pPr>
      <w:spacing w:before="0" w:after="40" w:line="240" w:lineRule="auto"/>
      <w:outlineLvl w:val="9"/>
    </w:pPr>
    <w:rPr>
      <w:b/>
      <w:color w:val="000000" w:themeColor="text1"/>
    </w:rPr>
  </w:style>
  <w:style w:type="paragraph" w:customStyle="1" w:styleId="Default">
    <w:name w:val="Default"/>
    <w:basedOn w:val="Normal"/>
    <w:rsid w:val="004E1088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E108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E1088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4E1088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4E1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029"/>
    </w:rPr>
  </w:style>
  <w:style w:type="paragraph" w:styleId="ListParagraph">
    <w:name w:val="List Paragraph"/>
    <w:basedOn w:val="Normal"/>
    <w:uiPriority w:val="34"/>
    <w:qFormat/>
    <w:rsid w:val="004E1088"/>
    <w:pPr>
      <w:ind w:left="720"/>
      <w:contextualSpacing/>
    </w:pPr>
  </w:style>
  <w:style w:type="character" w:customStyle="1" w:styleId="docsum-authors2">
    <w:name w:val="docsum-authors2"/>
    <w:basedOn w:val="DefaultParagraphFont"/>
    <w:rsid w:val="004E1088"/>
  </w:style>
  <w:style w:type="character" w:customStyle="1" w:styleId="docsum-journal-citation">
    <w:name w:val="docsum-journal-citation"/>
    <w:basedOn w:val="DefaultParagraphFont"/>
    <w:rsid w:val="004E1088"/>
  </w:style>
  <w:style w:type="character" w:customStyle="1" w:styleId="a">
    <w:name w:val="_"/>
    <w:basedOn w:val="DefaultParagraphFont"/>
    <w:rsid w:val="004E1088"/>
  </w:style>
  <w:style w:type="character" w:customStyle="1" w:styleId="ls321">
    <w:name w:val="ls321"/>
    <w:basedOn w:val="DefaultParagraphFont"/>
    <w:rsid w:val="004E1088"/>
    <w:rPr>
      <w:spacing w:val="26"/>
    </w:rPr>
  </w:style>
  <w:style w:type="character" w:customStyle="1" w:styleId="ls201">
    <w:name w:val="ls201"/>
    <w:basedOn w:val="DefaultParagraphFont"/>
    <w:rsid w:val="004E1088"/>
    <w:rPr>
      <w:spacing w:val="16"/>
    </w:rPr>
  </w:style>
  <w:style w:type="character" w:styleId="Emphasis">
    <w:name w:val="Emphasis"/>
    <w:basedOn w:val="DefaultParagraphFont"/>
    <w:uiPriority w:val="20"/>
    <w:qFormat/>
    <w:rsid w:val="004E1088"/>
    <w:rPr>
      <w:i/>
      <w:iCs/>
    </w:rPr>
  </w:style>
  <w:style w:type="character" w:customStyle="1" w:styleId="jlqj4b">
    <w:name w:val="jlqj4b"/>
    <w:basedOn w:val="DefaultParagraphFont"/>
    <w:rsid w:val="004E1088"/>
  </w:style>
  <w:style w:type="paragraph" w:customStyle="1" w:styleId="xxxxxxxmsonormal">
    <w:name w:val="x_xxxxxxmsonormal"/>
    <w:basedOn w:val="Normal"/>
    <w:uiPriority w:val="99"/>
    <w:semiHidden/>
    <w:rsid w:val="004E1088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21</Words>
  <Characters>5822</Characters>
  <Application>Microsoft Office Word</Application>
  <DocSecurity>0</DocSecurity>
  <Lines>48</Lines>
  <Paragraphs>13</Paragraphs>
  <ScaleCrop>false</ScaleCrop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anford</dc:creator>
  <cp:keywords/>
  <dc:description/>
  <cp:lastModifiedBy>Hannah Cranford</cp:lastModifiedBy>
  <cp:revision>1</cp:revision>
  <dcterms:created xsi:type="dcterms:W3CDTF">2021-06-16T18:06:00Z</dcterms:created>
  <dcterms:modified xsi:type="dcterms:W3CDTF">2021-06-16T18:10:00Z</dcterms:modified>
</cp:coreProperties>
</file>